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B29D4" w14:textId="77777777" w:rsidR="003A74E7" w:rsidRDefault="003A74E7">
      <w:pPr>
        <w:pStyle w:val="BlockSeparator"/>
      </w:pPr>
    </w:p>
    <w:p w14:paraId="55805972" w14:textId="77777777" w:rsidR="003A74E7" w:rsidRDefault="002B1874">
      <w:pPr>
        <w:pStyle w:val="BlockStartLabel"/>
      </w:pPr>
      <w:r>
        <w:t>Start of Block: Demographics</w:t>
      </w:r>
    </w:p>
    <w:p w14:paraId="37F4436E" w14:textId="77777777" w:rsidR="003A74E7" w:rsidRDefault="003A74E7"/>
    <w:p w14:paraId="30CBA4B5" w14:textId="77777777" w:rsidR="003A74E7" w:rsidRDefault="002B1874">
      <w:pPr>
        <w:keepNext/>
      </w:pPr>
      <w:r>
        <w:t>Q2 How old are you?</w:t>
      </w:r>
    </w:p>
    <w:p w14:paraId="0F7A941D" w14:textId="77777777" w:rsidR="003A74E7" w:rsidRDefault="002B1874">
      <w:pPr>
        <w:pStyle w:val="TextEntryLine"/>
        <w:ind w:firstLine="400"/>
      </w:pPr>
      <w:r>
        <w:t>________________________________________________________________</w:t>
      </w:r>
    </w:p>
    <w:p w14:paraId="6C90E6A3" w14:textId="77777777" w:rsidR="003A74E7" w:rsidRDefault="003A74E7"/>
    <w:p w14:paraId="0DECEDB5" w14:textId="77777777" w:rsidR="003A74E7" w:rsidRDefault="002B1874">
      <w:pPr>
        <w:pStyle w:val="QSkipLogic"/>
      </w:pPr>
      <w:r>
        <w:t>Skip To: End of Survey If Condition: How old are you? Is Less Than or Equal to 17. Skip To: End of Survey.</w:t>
      </w:r>
    </w:p>
    <w:p w14:paraId="55680135" w14:textId="77777777" w:rsidR="003A74E7" w:rsidRDefault="003A74E7">
      <w:pPr>
        <w:pStyle w:val="QuestionSeparator"/>
      </w:pPr>
    </w:p>
    <w:p w14:paraId="05B028F9" w14:textId="77777777" w:rsidR="00F66EF2" w:rsidRDefault="00F66EF2" w:rsidP="00F66EF2"/>
    <w:p w14:paraId="52208663" w14:textId="77777777" w:rsidR="00F66EF2" w:rsidRDefault="00F66EF2" w:rsidP="00F66EF2">
      <w:pPr>
        <w:keepNext/>
      </w:pPr>
      <w:r>
        <w:t>Q5 In which state do you currently reside?</w:t>
      </w:r>
    </w:p>
    <w:p w14:paraId="44D06B11" w14:textId="77777777" w:rsidR="00F66EF2" w:rsidRDefault="00F66EF2" w:rsidP="00F66EF2">
      <w:pPr>
        <w:pStyle w:val="Dropdown"/>
        <w:keepNext/>
      </w:pPr>
      <w:r>
        <w:t>▼ Alabama ... I do not reside in the United States</w:t>
      </w:r>
    </w:p>
    <w:p w14:paraId="0AA8429F" w14:textId="77777777" w:rsidR="00F66EF2" w:rsidRDefault="00F66EF2" w:rsidP="00F66EF2"/>
    <w:p w14:paraId="74108043" w14:textId="03598D13" w:rsidR="00F66EF2" w:rsidRDefault="00F66EF2" w:rsidP="00F66EF2">
      <w:pPr>
        <w:pStyle w:val="QSkipLogic"/>
      </w:pPr>
      <w:r>
        <w:lastRenderedPageBreak/>
        <w:t>Skip To: End of Survey If 50 States, D.C. and Puerto Rico != I do not reside in the United States</w:t>
      </w:r>
    </w:p>
    <w:p w14:paraId="592A02BC" w14:textId="77777777" w:rsidR="00F66EF2" w:rsidRDefault="00F66EF2" w:rsidP="00F66EF2">
      <w:pPr>
        <w:pStyle w:val="QuestionSeparator"/>
      </w:pPr>
    </w:p>
    <w:p w14:paraId="3BB7BBF1" w14:textId="77777777" w:rsidR="00F66EF2" w:rsidRDefault="00F66EF2" w:rsidP="00F66EF2"/>
    <w:p w14:paraId="16863304" w14:textId="77777777" w:rsidR="00F66EF2" w:rsidRDefault="00F66EF2" w:rsidP="00F66EF2">
      <w:pPr>
        <w:pStyle w:val="QuestionSeparator"/>
      </w:pPr>
    </w:p>
    <w:p w14:paraId="120340E6" w14:textId="77777777" w:rsidR="003A74E7" w:rsidRDefault="003A74E7"/>
    <w:p w14:paraId="21DD6796" w14:textId="77777777" w:rsidR="003A74E7" w:rsidRDefault="002B1874">
      <w:pPr>
        <w:keepNext/>
      </w:pPr>
      <w:r>
        <w:t>Q3 I identify as</w:t>
      </w:r>
    </w:p>
    <w:p w14:paraId="45DBA987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Male </w:t>
      </w:r>
    </w:p>
    <w:p w14:paraId="17037730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Female </w:t>
      </w:r>
    </w:p>
    <w:p w14:paraId="7B00296D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Other </w:t>
      </w:r>
    </w:p>
    <w:p w14:paraId="50423541" w14:textId="77777777" w:rsidR="003A74E7" w:rsidRDefault="003A74E7"/>
    <w:p w14:paraId="1701E5CB" w14:textId="77777777" w:rsidR="003A74E7" w:rsidRDefault="003A74E7">
      <w:pPr>
        <w:pStyle w:val="QuestionSeparator"/>
      </w:pPr>
    </w:p>
    <w:p w14:paraId="3ED954CB" w14:textId="77777777" w:rsidR="003A74E7" w:rsidRDefault="003A74E7"/>
    <w:p w14:paraId="3296C47E" w14:textId="77777777" w:rsidR="003A74E7" w:rsidRDefault="002B1874">
      <w:pPr>
        <w:keepNext/>
      </w:pPr>
      <w:r>
        <w:t>Q4 What is your level of education?</w:t>
      </w:r>
    </w:p>
    <w:p w14:paraId="5CFCD9F5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Some High School Coursework Completed </w:t>
      </w:r>
    </w:p>
    <w:p w14:paraId="6B427114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High School Diploma or Equivalent </w:t>
      </w:r>
    </w:p>
    <w:p w14:paraId="6EF90DBD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Technical Degree </w:t>
      </w:r>
    </w:p>
    <w:p w14:paraId="63910711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Some College Coursework Completed </w:t>
      </w:r>
    </w:p>
    <w:p w14:paraId="4DC8F74F" w14:textId="77777777" w:rsidR="003A74E7" w:rsidRDefault="002B1874">
      <w:pPr>
        <w:pStyle w:val="ListParagraph"/>
        <w:keepNext/>
        <w:numPr>
          <w:ilvl w:val="0"/>
          <w:numId w:val="4"/>
        </w:numPr>
      </w:pPr>
      <w:proofErr w:type="gramStart"/>
      <w:r>
        <w:t>Associate's Degree</w:t>
      </w:r>
      <w:proofErr w:type="gramEnd"/>
      <w:r>
        <w:t xml:space="preserve"> </w:t>
      </w:r>
    </w:p>
    <w:p w14:paraId="31C46D43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Bachelor's Degree </w:t>
      </w:r>
    </w:p>
    <w:p w14:paraId="57A07BD4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Master's/Doctoral Degree </w:t>
      </w:r>
    </w:p>
    <w:p w14:paraId="42BB61B6" w14:textId="77777777" w:rsidR="003A74E7" w:rsidRDefault="003A74E7"/>
    <w:p w14:paraId="29A059F6" w14:textId="77777777" w:rsidR="003A74E7" w:rsidRDefault="003A74E7">
      <w:pPr>
        <w:pStyle w:val="QuestionSeparator"/>
      </w:pPr>
    </w:p>
    <w:p w14:paraId="05D14F89" w14:textId="77777777" w:rsidR="003A74E7" w:rsidRDefault="003A74E7">
      <w:pPr>
        <w:pStyle w:val="QuestionSeparator"/>
      </w:pPr>
    </w:p>
    <w:p w14:paraId="49E4EE18" w14:textId="77777777" w:rsidR="003A74E7" w:rsidRDefault="003A74E7"/>
    <w:p w14:paraId="6E8EF8D1" w14:textId="77777777" w:rsidR="003A74E7" w:rsidRDefault="002B1874">
      <w:pPr>
        <w:keepNext/>
      </w:pPr>
      <w:r>
        <w:t>Q7 Which of the following best describes your current residential area?</w:t>
      </w:r>
    </w:p>
    <w:p w14:paraId="7DEC4B8E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Rural </w:t>
      </w:r>
    </w:p>
    <w:p w14:paraId="6D1B7A7F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Urban </w:t>
      </w:r>
    </w:p>
    <w:p w14:paraId="52375A57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Suburban </w:t>
      </w:r>
    </w:p>
    <w:p w14:paraId="30918D5A" w14:textId="77777777" w:rsidR="003A74E7" w:rsidRDefault="003A74E7"/>
    <w:p w14:paraId="5AE8960D" w14:textId="77777777" w:rsidR="003A74E7" w:rsidRDefault="003A74E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50"/>
      </w:tblGrid>
      <w:tr w:rsidR="003A74E7" w14:paraId="268A60EE" w14:textId="77777777">
        <w:tc>
          <w:tcPr>
            <w:tcW w:w="50" w:type="dxa"/>
          </w:tcPr>
          <w:p w14:paraId="27D16131" w14:textId="38157484" w:rsidR="003A74E7" w:rsidRDefault="003A74E7" w:rsidP="00F66EF2">
            <w:pPr>
              <w:keepNext/>
              <w:jc w:val="left"/>
            </w:pPr>
          </w:p>
        </w:tc>
      </w:tr>
    </w:tbl>
    <w:p w14:paraId="25B552EB" w14:textId="77777777" w:rsidR="003A74E7" w:rsidRDefault="003A74E7"/>
    <w:p w14:paraId="383ACDA6" w14:textId="77777777" w:rsidR="003A74E7" w:rsidRDefault="002B1874">
      <w:pPr>
        <w:keepNext/>
      </w:pPr>
      <w:r>
        <w:t xml:space="preserve">Q8 Which of the following options most accurately describes your relationship status?   </w:t>
      </w:r>
      <w:r>
        <w:rPr>
          <w:i/>
        </w:rPr>
        <w:t>Please</w:t>
      </w:r>
      <w:r>
        <w:t xml:space="preserve"> </w:t>
      </w:r>
      <w:r>
        <w:rPr>
          <w:i/>
        </w:rPr>
        <w:t>select</w:t>
      </w:r>
      <w:r>
        <w:t xml:space="preserve"> </w:t>
      </w:r>
      <w:r>
        <w:rPr>
          <w:i/>
        </w:rPr>
        <w:t>all</w:t>
      </w:r>
      <w:r>
        <w:t xml:space="preserve"> </w:t>
      </w:r>
      <w:r>
        <w:rPr>
          <w:i/>
        </w:rPr>
        <w:t>that</w:t>
      </w:r>
      <w:r>
        <w:t xml:space="preserve"> </w:t>
      </w:r>
      <w:r>
        <w:rPr>
          <w:i/>
        </w:rPr>
        <w:t>apply</w:t>
      </w:r>
      <w:r>
        <w:t>.</w:t>
      </w:r>
    </w:p>
    <w:p w14:paraId="42F02FB2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 xml:space="preserve">Married </w:t>
      </w:r>
    </w:p>
    <w:p w14:paraId="1362AA11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 xml:space="preserve">Widowed </w:t>
      </w:r>
    </w:p>
    <w:p w14:paraId="4B22FEF4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 xml:space="preserve">Divorced </w:t>
      </w:r>
    </w:p>
    <w:p w14:paraId="189BBA00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 xml:space="preserve">Separated </w:t>
      </w:r>
    </w:p>
    <w:p w14:paraId="293B3FEF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 xml:space="preserve">Single </w:t>
      </w:r>
    </w:p>
    <w:p w14:paraId="61107490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 xml:space="preserve">Living with a Partner </w:t>
      </w:r>
    </w:p>
    <w:p w14:paraId="4F548FC1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 xml:space="preserve">Living with a Roommate </w:t>
      </w:r>
    </w:p>
    <w:p w14:paraId="7A1BB7FA" w14:textId="77777777" w:rsidR="003A74E7" w:rsidRDefault="003A74E7"/>
    <w:p w14:paraId="146DDBFF" w14:textId="77777777" w:rsidR="003A74E7" w:rsidRDefault="003A74E7">
      <w:pPr>
        <w:pStyle w:val="QuestionSeparator"/>
      </w:pPr>
    </w:p>
    <w:p w14:paraId="559D87F3" w14:textId="77777777" w:rsidR="003A74E7" w:rsidRDefault="003A74E7"/>
    <w:p w14:paraId="1775459A" w14:textId="77777777" w:rsidR="003A74E7" w:rsidRDefault="002B1874">
      <w:pPr>
        <w:keepNext/>
      </w:pPr>
      <w:r>
        <w:t>Q9 How many people, including yourself, are currently living or staying at your home?</w:t>
      </w:r>
    </w:p>
    <w:p w14:paraId="08FBF400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1 </w:t>
      </w:r>
    </w:p>
    <w:p w14:paraId="44CC4950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2 </w:t>
      </w:r>
    </w:p>
    <w:p w14:paraId="6C256D6F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3 </w:t>
      </w:r>
    </w:p>
    <w:p w14:paraId="72E42053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4 </w:t>
      </w:r>
    </w:p>
    <w:p w14:paraId="34B90AA9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5 </w:t>
      </w:r>
    </w:p>
    <w:p w14:paraId="39DACEA3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6 </w:t>
      </w:r>
    </w:p>
    <w:p w14:paraId="1A360382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More than 6 </w:t>
      </w:r>
    </w:p>
    <w:p w14:paraId="25313FDC" w14:textId="77777777" w:rsidR="003A74E7" w:rsidRDefault="003A74E7"/>
    <w:p w14:paraId="6D6BA626" w14:textId="77777777" w:rsidR="003A74E7" w:rsidRDefault="003A74E7">
      <w:pPr>
        <w:pStyle w:val="QuestionSeparator"/>
      </w:pPr>
    </w:p>
    <w:p w14:paraId="55D1E7BB" w14:textId="77777777" w:rsidR="003A74E7" w:rsidRDefault="003A74E7"/>
    <w:p w14:paraId="70B3C85F" w14:textId="77777777" w:rsidR="003A74E7" w:rsidRDefault="002B1874">
      <w:pPr>
        <w:keepNext/>
      </w:pPr>
      <w:r>
        <w:lastRenderedPageBreak/>
        <w:t>Q10 Do you have pet living in your home?</w:t>
      </w:r>
    </w:p>
    <w:p w14:paraId="3C1AE3BE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6E9FB3FB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7FC89AB7" w14:textId="77777777" w:rsidR="003A74E7" w:rsidRDefault="003A74E7"/>
    <w:p w14:paraId="4DE46C78" w14:textId="77777777" w:rsidR="003A74E7" w:rsidRDefault="003A74E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3A74E7" w14:paraId="6A3A1307" w14:textId="77777777">
        <w:tc>
          <w:tcPr>
            <w:tcW w:w="50" w:type="dxa"/>
          </w:tcPr>
          <w:p w14:paraId="4F221986" w14:textId="77777777" w:rsidR="003A74E7" w:rsidRDefault="002B1874">
            <w:pPr>
              <w:keepNext/>
            </w:pPr>
            <w:r>
              <w:rPr>
                <w:noProof/>
              </w:rPr>
              <w:drawing>
                <wp:inline distT="0" distB="0" distL="0" distR="0" wp14:anchorId="33B770DB" wp14:editId="1F714D61">
                  <wp:extent cx="228600" cy="228600"/>
                  <wp:effectExtent l="0" t="0" r="0" b="0"/>
                  <wp:docPr id="3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QuestionRandomiz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0F8DC38" w14:textId="77777777" w:rsidR="003A74E7" w:rsidRDefault="003A74E7"/>
    <w:p w14:paraId="762520AA" w14:textId="77777777" w:rsidR="003A74E7" w:rsidRDefault="002B1874">
      <w:pPr>
        <w:keepNext/>
      </w:pPr>
      <w:r>
        <w:t>Q11 Which statement best describes your current employment status?</w:t>
      </w:r>
      <w:r>
        <w:br/>
      </w:r>
      <w:r>
        <w:rPr>
          <w:i/>
        </w:rPr>
        <w:t>Please select all that apply.</w:t>
      </w:r>
    </w:p>
    <w:p w14:paraId="09630F2D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 xml:space="preserve">Working (remotely) </w:t>
      </w:r>
    </w:p>
    <w:p w14:paraId="3849D6BD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 xml:space="preserve">Working (in person) </w:t>
      </w:r>
    </w:p>
    <w:p w14:paraId="03BFDCA4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 xml:space="preserve">Working (self-employed) </w:t>
      </w:r>
    </w:p>
    <w:p w14:paraId="72803A18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 xml:space="preserve">Not working (temporary layoff from a job) </w:t>
      </w:r>
    </w:p>
    <w:p w14:paraId="3C41A59A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 xml:space="preserve">Not working (looking for work) </w:t>
      </w:r>
    </w:p>
    <w:p w14:paraId="3D7ADA97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 xml:space="preserve">Not working (retired) </w:t>
      </w:r>
    </w:p>
    <w:p w14:paraId="2D209DEF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 xml:space="preserve">Not working (disabled) </w:t>
      </w:r>
    </w:p>
    <w:p w14:paraId="5757B3D0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>Not working (other) ________________________________________________</w:t>
      </w:r>
    </w:p>
    <w:p w14:paraId="5A9A122B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 xml:space="preserve">Student (remote) </w:t>
      </w:r>
    </w:p>
    <w:p w14:paraId="63B7F321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 xml:space="preserve">Student (in person) </w:t>
      </w:r>
    </w:p>
    <w:p w14:paraId="22F72E54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 xml:space="preserve">Prefer not to answer </w:t>
      </w:r>
    </w:p>
    <w:p w14:paraId="7FB91139" w14:textId="77777777" w:rsidR="003A74E7" w:rsidRDefault="003A74E7"/>
    <w:p w14:paraId="79D6A732" w14:textId="77777777" w:rsidR="003A74E7" w:rsidRDefault="003A74E7">
      <w:pPr>
        <w:pStyle w:val="QuestionSeparator"/>
      </w:pPr>
    </w:p>
    <w:p w14:paraId="3AD93428" w14:textId="77777777" w:rsidR="003A74E7" w:rsidRDefault="003A74E7"/>
    <w:p w14:paraId="39B2BA46" w14:textId="77777777" w:rsidR="003A74E7" w:rsidRDefault="002B1874">
      <w:pPr>
        <w:keepNext/>
      </w:pPr>
      <w:r>
        <w:lastRenderedPageBreak/>
        <w:t>Q12 How much do you watch or listen to news media?</w:t>
      </w:r>
    </w:p>
    <w:p w14:paraId="18A0DDCF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A great deal </w:t>
      </w:r>
    </w:p>
    <w:p w14:paraId="6E6A0186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A lot </w:t>
      </w:r>
    </w:p>
    <w:p w14:paraId="73C95BC6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A moderate amount </w:t>
      </w:r>
    </w:p>
    <w:p w14:paraId="0ED2C2EE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A little </w:t>
      </w:r>
    </w:p>
    <w:p w14:paraId="468CCBA6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Not at all </w:t>
      </w:r>
    </w:p>
    <w:p w14:paraId="226D7912" w14:textId="77777777" w:rsidR="003A74E7" w:rsidRDefault="003A74E7"/>
    <w:p w14:paraId="5CCA723E" w14:textId="77777777" w:rsidR="003A74E7" w:rsidRDefault="003A74E7">
      <w:pPr>
        <w:pStyle w:val="QuestionSeparator"/>
      </w:pPr>
    </w:p>
    <w:p w14:paraId="5D8D9208" w14:textId="77777777" w:rsidR="003A74E7" w:rsidRDefault="003A74E7"/>
    <w:p w14:paraId="1B28311F" w14:textId="77777777" w:rsidR="003A74E7" w:rsidRDefault="002B1874">
      <w:pPr>
        <w:keepNext/>
      </w:pPr>
      <w:r>
        <w:t>Q13 How frequently do you use social media?</w:t>
      </w:r>
    </w:p>
    <w:p w14:paraId="6FF14189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A great deal </w:t>
      </w:r>
    </w:p>
    <w:p w14:paraId="156C055B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A lot </w:t>
      </w:r>
    </w:p>
    <w:p w14:paraId="6C162CC7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A moderate amount </w:t>
      </w:r>
    </w:p>
    <w:p w14:paraId="29C0BB64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A little </w:t>
      </w:r>
    </w:p>
    <w:p w14:paraId="61E1B0C9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Not at all </w:t>
      </w:r>
    </w:p>
    <w:p w14:paraId="2A47F779" w14:textId="77777777" w:rsidR="003A74E7" w:rsidRDefault="003A74E7"/>
    <w:p w14:paraId="25ED9861" w14:textId="17F66E4E" w:rsidR="003A74E7" w:rsidRDefault="003A74E7">
      <w:pPr>
        <w:pStyle w:val="QuestionSeparator"/>
      </w:pPr>
    </w:p>
    <w:p w14:paraId="6BC74EED" w14:textId="77777777" w:rsidR="00B72BA9" w:rsidRDefault="00B72BA9" w:rsidP="00B72BA9">
      <w:pPr>
        <w:keepNext/>
      </w:pPr>
      <w:r>
        <w:t>Q14 Have you been fully vaccinated against COVID-19?</w:t>
      </w:r>
    </w:p>
    <w:p w14:paraId="582BC552" w14:textId="77777777" w:rsidR="00B72BA9" w:rsidRDefault="00B72BA9" w:rsidP="00B72BA9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223DB1EF" w14:textId="77777777" w:rsidR="00B72BA9" w:rsidRDefault="00B72BA9" w:rsidP="00B72BA9">
      <w:pPr>
        <w:pStyle w:val="ListParagraph"/>
        <w:keepNext/>
        <w:numPr>
          <w:ilvl w:val="0"/>
          <w:numId w:val="4"/>
        </w:numPr>
      </w:pPr>
      <w:r>
        <w:t xml:space="preserve">Maybe </w:t>
      </w:r>
    </w:p>
    <w:p w14:paraId="33DFDAD1" w14:textId="77777777" w:rsidR="00B72BA9" w:rsidRDefault="00B72BA9" w:rsidP="00B72BA9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63F25FA7" w14:textId="77777777" w:rsidR="00B72BA9" w:rsidRDefault="00B72BA9">
      <w:pPr>
        <w:pStyle w:val="QuestionSeparator"/>
      </w:pPr>
    </w:p>
    <w:p w14:paraId="26FB764A" w14:textId="77777777" w:rsidR="003A74E7" w:rsidRDefault="003A74E7"/>
    <w:p w14:paraId="17F5BF70" w14:textId="71262474" w:rsidR="003A74E7" w:rsidRDefault="002B1874">
      <w:pPr>
        <w:keepNext/>
      </w:pPr>
      <w:r>
        <w:lastRenderedPageBreak/>
        <w:t>Q1</w:t>
      </w:r>
      <w:r w:rsidR="00B72BA9">
        <w:t>5</w:t>
      </w:r>
      <w:r>
        <w:t xml:space="preserve"> Do you experience noises or ringing in your ears that is bothersome on a regular basis?</w:t>
      </w:r>
    </w:p>
    <w:p w14:paraId="49BDFB43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185D0F6F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Sometimes </w:t>
      </w:r>
    </w:p>
    <w:p w14:paraId="4525E3D9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59A2E375" w14:textId="77777777" w:rsidR="003A74E7" w:rsidRDefault="003A74E7"/>
    <w:p w14:paraId="58FCE15C" w14:textId="77777777" w:rsidR="003A74E7" w:rsidRDefault="003A74E7">
      <w:pPr>
        <w:pStyle w:val="QuestionSeparator"/>
      </w:pPr>
    </w:p>
    <w:p w14:paraId="785E68CD" w14:textId="77777777" w:rsidR="003A74E7" w:rsidRDefault="003A74E7"/>
    <w:p w14:paraId="58E76D44" w14:textId="4ED1F235" w:rsidR="003A74E7" w:rsidRDefault="002B1874">
      <w:pPr>
        <w:keepNext/>
      </w:pPr>
      <w:r>
        <w:t>Q1</w:t>
      </w:r>
      <w:r w:rsidR="00B72BA9">
        <w:t>6</w:t>
      </w:r>
      <w:r>
        <w:t xml:space="preserve"> Do you have hearing loss?</w:t>
      </w:r>
    </w:p>
    <w:p w14:paraId="4157C004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5E6E2C06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Maybe </w:t>
      </w:r>
    </w:p>
    <w:p w14:paraId="439BC276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4980125E" w14:textId="77777777" w:rsidR="003A74E7" w:rsidRDefault="003A74E7"/>
    <w:p w14:paraId="514D7065" w14:textId="77777777" w:rsidR="003A74E7" w:rsidRDefault="002B1874">
      <w:pPr>
        <w:pStyle w:val="QSkipLogic"/>
      </w:pPr>
      <w:r>
        <w:t>Skip To: End of Block If Do you have hearing loss? = No</w:t>
      </w:r>
    </w:p>
    <w:p w14:paraId="22DDC123" w14:textId="77777777" w:rsidR="003A74E7" w:rsidRDefault="002B1874">
      <w:pPr>
        <w:pStyle w:val="QSkipLogic"/>
      </w:pPr>
      <w:r>
        <w:t>Skip To: End of Block If Do you have hearing loss? = Maybe</w:t>
      </w:r>
    </w:p>
    <w:p w14:paraId="30472B84" w14:textId="77777777" w:rsidR="003A74E7" w:rsidRDefault="003A74E7">
      <w:pPr>
        <w:pStyle w:val="QuestionSeparator"/>
      </w:pPr>
    </w:p>
    <w:p w14:paraId="355D2B97" w14:textId="77777777" w:rsidR="003A74E7" w:rsidRDefault="003A74E7"/>
    <w:p w14:paraId="525E0204" w14:textId="6E32EDB0" w:rsidR="003A74E7" w:rsidRDefault="002B1874">
      <w:pPr>
        <w:keepNext/>
      </w:pPr>
      <w:r>
        <w:t>Q1</w:t>
      </w:r>
      <w:r w:rsidR="00B72BA9">
        <w:t>7</w:t>
      </w:r>
      <w:r>
        <w:t xml:space="preserve"> In which ear do you have a hearing loss?</w:t>
      </w:r>
    </w:p>
    <w:p w14:paraId="7B803C33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Left </w:t>
      </w:r>
    </w:p>
    <w:p w14:paraId="01926E30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Right </w:t>
      </w:r>
    </w:p>
    <w:p w14:paraId="6999CC13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Both </w:t>
      </w:r>
    </w:p>
    <w:p w14:paraId="4C36EE49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Unknown </w:t>
      </w:r>
    </w:p>
    <w:p w14:paraId="726055B6" w14:textId="77777777" w:rsidR="003A74E7" w:rsidRDefault="003A74E7"/>
    <w:p w14:paraId="74C5163C" w14:textId="77777777" w:rsidR="003A74E7" w:rsidRDefault="003A74E7">
      <w:pPr>
        <w:pStyle w:val="QuestionSeparator"/>
      </w:pPr>
    </w:p>
    <w:p w14:paraId="47F2E406" w14:textId="77777777" w:rsidR="003A74E7" w:rsidRDefault="003A74E7"/>
    <w:p w14:paraId="4C228721" w14:textId="423C0FC2" w:rsidR="003A74E7" w:rsidRDefault="002B1874">
      <w:pPr>
        <w:keepNext/>
      </w:pPr>
      <w:r>
        <w:lastRenderedPageBreak/>
        <w:t>Q1</w:t>
      </w:r>
      <w:r w:rsidR="00B72BA9">
        <w:t>8</w:t>
      </w:r>
      <w:r>
        <w:t xml:space="preserve"> What is the severity of your hearing loss?</w:t>
      </w:r>
    </w:p>
    <w:p w14:paraId="63A6EBBB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 xml:space="preserve">Mild </w:t>
      </w:r>
    </w:p>
    <w:p w14:paraId="15AE509C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 xml:space="preserve">Moderate </w:t>
      </w:r>
    </w:p>
    <w:p w14:paraId="5B5724D2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 xml:space="preserve">Severe </w:t>
      </w:r>
    </w:p>
    <w:p w14:paraId="392C7650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 xml:space="preserve">Unknown </w:t>
      </w:r>
    </w:p>
    <w:p w14:paraId="79C3B5B9" w14:textId="77777777" w:rsidR="003A74E7" w:rsidRDefault="003A74E7"/>
    <w:p w14:paraId="641F722A" w14:textId="77777777" w:rsidR="003A74E7" w:rsidRDefault="003A74E7">
      <w:pPr>
        <w:pStyle w:val="QuestionSeparator"/>
      </w:pPr>
    </w:p>
    <w:p w14:paraId="256BAE1E" w14:textId="77777777" w:rsidR="003A74E7" w:rsidRDefault="003A74E7"/>
    <w:p w14:paraId="2F038E37" w14:textId="3D6B0305" w:rsidR="003A74E7" w:rsidRDefault="002B1874">
      <w:pPr>
        <w:keepNext/>
      </w:pPr>
      <w:r>
        <w:t>Q1</w:t>
      </w:r>
      <w:r w:rsidR="00B72BA9">
        <w:t>9</w:t>
      </w:r>
      <w:r>
        <w:t xml:space="preserve"> Which of the following devices do you currently use? </w:t>
      </w:r>
      <w:r>
        <w:br/>
      </w:r>
      <w:r>
        <w:rPr>
          <w:i/>
        </w:rPr>
        <w:t>Please select all that apply.</w:t>
      </w:r>
    </w:p>
    <w:p w14:paraId="36739B3D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 xml:space="preserve">Hearing Aid </w:t>
      </w:r>
    </w:p>
    <w:p w14:paraId="0C17430A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 xml:space="preserve">Cochlear Implant </w:t>
      </w:r>
    </w:p>
    <w:p w14:paraId="73737BDF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 xml:space="preserve">None of the above </w:t>
      </w:r>
    </w:p>
    <w:p w14:paraId="3063FE6B" w14:textId="77777777" w:rsidR="003A74E7" w:rsidRDefault="003A74E7"/>
    <w:p w14:paraId="072411A3" w14:textId="77777777" w:rsidR="003A74E7" w:rsidRDefault="003A74E7">
      <w:pPr>
        <w:pStyle w:val="QuestionSeparator"/>
      </w:pPr>
    </w:p>
    <w:p w14:paraId="0DC547A0" w14:textId="77777777" w:rsidR="003A74E7" w:rsidRDefault="003A74E7"/>
    <w:p w14:paraId="64597B72" w14:textId="7C361883" w:rsidR="003A74E7" w:rsidRDefault="002B1874">
      <w:pPr>
        <w:keepNext/>
      </w:pPr>
      <w:r>
        <w:t>Q</w:t>
      </w:r>
      <w:r w:rsidR="00B72BA9">
        <w:t xml:space="preserve">20 </w:t>
      </w:r>
      <w:r>
        <w:t>Approximately how long have you used hearing devices?</w:t>
      </w:r>
    </w:p>
    <w:p w14:paraId="57E1B8B4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&lt; 1 year </w:t>
      </w:r>
    </w:p>
    <w:p w14:paraId="0977A7A3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&lt; 5 years </w:t>
      </w:r>
    </w:p>
    <w:p w14:paraId="4E66CE50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&gt; 5 years </w:t>
      </w:r>
    </w:p>
    <w:p w14:paraId="5905B272" w14:textId="77777777" w:rsidR="003A74E7" w:rsidRDefault="002B1874">
      <w:pPr>
        <w:pStyle w:val="ListParagraph"/>
        <w:keepNext/>
        <w:numPr>
          <w:ilvl w:val="0"/>
          <w:numId w:val="4"/>
        </w:numPr>
      </w:pPr>
      <w:r>
        <w:t xml:space="preserve">I have not used any hearing devices </w:t>
      </w:r>
    </w:p>
    <w:p w14:paraId="4A9BA205" w14:textId="77777777" w:rsidR="003A74E7" w:rsidRDefault="003A74E7"/>
    <w:p w14:paraId="4FA37527" w14:textId="77777777" w:rsidR="003A74E7" w:rsidRDefault="002B1874">
      <w:pPr>
        <w:pStyle w:val="BlockEndLabel"/>
      </w:pPr>
      <w:r>
        <w:t>End of Block: Demographics</w:t>
      </w:r>
    </w:p>
    <w:p w14:paraId="4CD2431E" w14:textId="77777777" w:rsidR="003A74E7" w:rsidRDefault="003A74E7">
      <w:pPr>
        <w:pStyle w:val="BlockSeparator"/>
      </w:pPr>
    </w:p>
    <w:p w14:paraId="3965A998" w14:textId="77777777" w:rsidR="003A74E7" w:rsidRDefault="002B1874">
      <w:pPr>
        <w:pStyle w:val="BlockStartLabel"/>
      </w:pPr>
      <w:r>
        <w:t>Start of Block: BFI-2</w:t>
      </w:r>
    </w:p>
    <w:p w14:paraId="0C2801F1" w14:textId="77777777" w:rsidR="003A74E7" w:rsidRDefault="003A74E7"/>
    <w:p w14:paraId="75DF263B" w14:textId="2DD0B1CE" w:rsidR="003A74E7" w:rsidRDefault="002B1874">
      <w:pPr>
        <w:keepNext/>
      </w:pPr>
      <w:r>
        <w:lastRenderedPageBreak/>
        <w:t>Q2</w:t>
      </w:r>
      <w:r w:rsidR="00B72BA9">
        <w:t>1</w:t>
      </w:r>
      <w:r>
        <w:br/>
        <w:t xml:space="preserve">Here are </w:t>
      </w:r>
      <w:proofErr w:type="gramStart"/>
      <w:r>
        <w:t>a number of</w:t>
      </w:r>
      <w:proofErr w:type="gramEnd"/>
      <w:r>
        <w:t xml:space="preserve"> characteristics that may or may not apply to you. Next to each statement please indicate the extent to which you agree or disagree with that statement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772"/>
        <w:gridCol w:w="1531"/>
        <w:gridCol w:w="1531"/>
        <w:gridCol w:w="1517"/>
        <w:gridCol w:w="1492"/>
        <w:gridCol w:w="1517"/>
      </w:tblGrid>
      <w:tr w:rsidR="003A74E7" w14:paraId="07A7CCAF" w14:textId="77777777" w:rsidTr="003A74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CCAA1AB" w14:textId="77777777" w:rsidR="003A74E7" w:rsidRDefault="003A74E7">
            <w:pPr>
              <w:keepNext/>
            </w:pPr>
          </w:p>
        </w:tc>
        <w:tc>
          <w:tcPr>
            <w:tcW w:w="1596" w:type="dxa"/>
          </w:tcPr>
          <w:p w14:paraId="54A8D6E4" w14:textId="77777777" w:rsidR="003A74E7" w:rsidRDefault="002B1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strongly</w:t>
            </w:r>
          </w:p>
        </w:tc>
        <w:tc>
          <w:tcPr>
            <w:tcW w:w="1596" w:type="dxa"/>
          </w:tcPr>
          <w:p w14:paraId="6C48C463" w14:textId="77777777" w:rsidR="003A74E7" w:rsidRDefault="002B1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a little</w:t>
            </w:r>
          </w:p>
        </w:tc>
        <w:tc>
          <w:tcPr>
            <w:tcW w:w="1596" w:type="dxa"/>
          </w:tcPr>
          <w:p w14:paraId="3EA308D2" w14:textId="77777777" w:rsidR="003A74E7" w:rsidRDefault="002B1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utral: no opinion</w:t>
            </w:r>
          </w:p>
        </w:tc>
        <w:tc>
          <w:tcPr>
            <w:tcW w:w="1596" w:type="dxa"/>
          </w:tcPr>
          <w:p w14:paraId="0F9627B3" w14:textId="77777777" w:rsidR="003A74E7" w:rsidRDefault="002B1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a little</w:t>
            </w:r>
          </w:p>
        </w:tc>
        <w:tc>
          <w:tcPr>
            <w:tcW w:w="1596" w:type="dxa"/>
          </w:tcPr>
          <w:p w14:paraId="0E7DB57A" w14:textId="77777777" w:rsidR="003A74E7" w:rsidRDefault="002B1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strongly</w:t>
            </w:r>
          </w:p>
        </w:tc>
      </w:tr>
      <w:tr w:rsidR="003A74E7" w14:paraId="673A1B99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B64145D" w14:textId="77777777" w:rsidR="003A74E7" w:rsidRDefault="002B1874">
            <w:pPr>
              <w:keepNext/>
            </w:pPr>
            <w:r>
              <w:rPr>
                <w:b/>
              </w:rPr>
              <w:t>I am someone who...</w:t>
            </w:r>
            <w:r>
              <w:t xml:space="preserve"> tends to be quiet  </w:t>
            </w:r>
          </w:p>
        </w:tc>
        <w:tc>
          <w:tcPr>
            <w:tcW w:w="1596" w:type="dxa"/>
          </w:tcPr>
          <w:p w14:paraId="596E15DD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F49B692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9EDDF78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5A2F61B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7C838DC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5312F0B7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B41A7F4" w14:textId="77777777" w:rsidR="003A74E7" w:rsidRDefault="002B1874">
            <w:pPr>
              <w:keepNext/>
            </w:pPr>
            <w:r>
              <w:rPr>
                <w:b/>
              </w:rPr>
              <w:t>I am someone who...</w:t>
            </w:r>
            <w:r>
              <w:t xml:space="preserve">  is compassionate, has a soft heart  </w:t>
            </w:r>
          </w:p>
        </w:tc>
        <w:tc>
          <w:tcPr>
            <w:tcW w:w="1596" w:type="dxa"/>
          </w:tcPr>
          <w:p w14:paraId="60D520A4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B522E15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ABEDB28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6EA6D5E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A726ED7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5FF81C2B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8A988AE" w14:textId="77777777" w:rsidR="003A74E7" w:rsidRDefault="002B1874">
            <w:pPr>
              <w:keepNext/>
            </w:pPr>
            <w:r>
              <w:rPr>
                <w:b/>
              </w:rPr>
              <w:t>I am someone who...</w:t>
            </w:r>
            <w:r>
              <w:t xml:space="preserve"> tends to be disorganized  </w:t>
            </w:r>
          </w:p>
        </w:tc>
        <w:tc>
          <w:tcPr>
            <w:tcW w:w="1596" w:type="dxa"/>
          </w:tcPr>
          <w:p w14:paraId="3AED39C7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9CE5478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B8B5CE1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C77030B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CBCBF00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57E10192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C5D8E2A" w14:textId="77777777" w:rsidR="003A74E7" w:rsidRDefault="002B1874">
            <w:pPr>
              <w:keepNext/>
            </w:pPr>
            <w:r>
              <w:rPr>
                <w:b/>
              </w:rPr>
              <w:t>I am someone who...</w:t>
            </w:r>
            <w:r>
              <w:t xml:space="preserve"> worries a lot  </w:t>
            </w:r>
          </w:p>
        </w:tc>
        <w:tc>
          <w:tcPr>
            <w:tcW w:w="1596" w:type="dxa"/>
          </w:tcPr>
          <w:p w14:paraId="3C23B45B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0CACB65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EE9AE58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5D238D7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CDB65E7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35841B8E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E060FC9" w14:textId="77777777" w:rsidR="003A74E7" w:rsidRDefault="002B1874">
            <w:pPr>
              <w:keepNext/>
            </w:pPr>
            <w:r>
              <w:rPr>
                <w:b/>
              </w:rPr>
              <w:t>I am someone who...</w:t>
            </w:r>
            <w:r>
              <w:t xml:space="preserve"> is fascinated by art, music, or literature  </w:t>
            </w:r>
          </w:p>
        </w:tc>
        <w:tc>
          <w:tcPr>
            <w:tcW w:w="1596" w:type="dxa"/>
          </w:tcPr>
          <w:p w14:paraId="79987260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868BD7D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53A64EA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C3E2C30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8321CB4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36CE3B1E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821DB4C" w14:textId="77777777" w:rsidR="003A74E7" w:rsidRDefault="002B1874">
            <w:pPr>
              <w:keepNext/>
            </w:pPr>
            <w:r>
              <w:rPr>
                <w:b/>
              </w:rPr>
              <w:t>I am someone who...</w:t>
            </w:r>
            <w:r>
              <w:t xml:space="preserve"> is dominant, acts as a leader  </w:t>
            </w:r>
          </w:p>
        </w:tc>
        <w:tc>
          <w:tcPr>
            <w:tcW w:w="1596" w:type="dxa"/>
          </w:tcPr>
          <w:p w14:paraId="35E6BBBE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FBD2649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672BC8D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AB834C8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7CDA20A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007BA37E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0BEAD71" w14:textId="77777777" w:rsidR="003A74E7" w:rsidRDefault="002B1874">
            <w:pPr>
              <w:keepNext/>
            </w:pPr>
            <w:r>
              <w:rPr>
                <w:b/>
              </w:rPr>
              <w:t>I am someone who...</w:t>
            </w:r>
            <w:r>
              <w:t xml:space="preserve"> is sometimes rude to others  </w:t>
            </w:r>
          </w:p>
        </w:tc>
        <w:tc>
          <w:tcPr>
            <w:tcW w:w="1596" w:type="dxa"/>
          </w:tcPr>
          <w:p w14:paraId="4E107CBA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98DB9A5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D17D31E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60B207C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3E9EED1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4DCC133C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23BCAE7" w14:textId="77777777" w:rsidR="003A74E7" w:rsidRDefault="002B1874">
            <w:pPr>
              <w:keepNext/>
            </w:pPr>
            <w:r>
              <w:rPr>
                <w:b/>
              </w:rPr>
              <w:t xml:space="preserve">For this question... </w:t>
            </w:r>
            <w:r>
              <w:t xml:space="preserve"> please select agree strongly  </w:t>
            </w:r>
          </w:p>
        </w:tc>
        <w:tc>
          <w:tcPr>
            <w:tcW w:w="1596" w:type="dxa"/>
          </w:tcPr>
          <w:p w14:paraId="6AE3C740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F5FC498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805D176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2417853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4B20DE6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2B9BE79E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90AC71B" w14:textId="77777777" w:rsidR="003A74E7" w:rsidRDefault="002B1874">
            <w:pPr>
              <w:keepNext/>
            </w:pPr>
            <w:r>
              <w:rPr>
                <w:b/>
              </w:rPr>
              <w:t>I am someone who...</w:t>
            </w:r>
            <w:r>
              <w:t xml:space="preserve"> has difficulty getting started on tasks  </w:t>
            </w:r>
          </w:p>
        </w:tc>
        <w:tc>
          <w:tcPr>
            <w:tcW w:w="1596" w:type="dxa"/>
          </w:tcPr>
          <w:p w14:paraId="1D851646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5B44F81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15AB3B2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AC9778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B3BAE56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18E03FE5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7117217" w14:textId="77777777" w:rsidR="003A74E7" w:rsidRDefault="002B1874">
            <w:pPr>
              <w:keepNext/>
            </w:pPr>
            <w:r>
              <w:rPr>
                <w:b/>
              </w:rPr>
              <w:t>I am someone who...</w:t>
            </w:r>
            <w:r>
              <w:t xml:space="preserve"> tends to feel blue  </w:t>
            </w:r>
          </w:p>
        </w:tc>
        <w:tc>
          <w:tcPr>
            <w:tcW w:w="1596" w:type="dxa"/>
          </w:tcPr>
          <w:p w14:paraId="1352A018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3D473FC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8727E62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B676EC4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A10FDAB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51DB0405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E000590" w14:textId="77777777" w:rsidR="003A74E7" w:rsidRDefault="002B1874">
            <w:pPr>
              <w:keepNext/>
            </w:pPr>
            <w:r>
              <w:rPr>
                <w:b/>
              </w:rPr>
              <w:lastRenderedPageBreak/>
              <w:t>I am someone who...</w:t>
            </w:r>
            <w:r>
              <w:t xml:space="preserve"> has little interest in abstract ideas  </w:t>
            </w:r>
          </w:p>
        </w:tc>
        <w:tc>
          <w:tcPr>
            <w:tcW w:w="1596" w:type="dxa"/>
          </w:tcPr>
          <w:p w14:paraId="11E24932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11EBB96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30F3AB8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A4C546C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D4F9A30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0B12A850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A3612D3" w14:textId="77777777" w:rsidR="003A74E7" w:rsidRDefault="002B1874">
            <w:pPr>
              <w:keepNext/>
            </w:pPr>
            <w:r>
              <w:rPr>
                <w:b/>
              </w:rPr>
              <w:t>I am someone who...</w:t>
            </w:r>
            <w:r>
              <w:t xml:space="preserve"> is full of energy  </w:t>
            </w:r>
          </w:p>
        </w:tc>
        <w:tc>
          <w:tcPr>
            <w:tcW w:w="1596" w:type="dxa"/>
          </w:tcPr>
          <w:p w14:paraId="677D0EC7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3ACD83C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8F05DDF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84E1951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72E0216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5C01CCCD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5CFBFE1" w14:textId="77777777" w:rsidR="003A74E7" w:rsidRDefault="002B1874">
            <w:pPr>
              <w:keepNext/>
            </w:pPr>
            <w:r>
              <w:rPr>
                <w:b/>
              </w:rPr>
              <w:t>I am someone who...</w:t>
            </w:r>
            <w:r>
              <w:t xml:space="preserve"> assumes the best about people  </w:t>
            </w:r>
          </w:p>
        </w:tc>
        <w:tc>
          <w:tcPr>
            <w:tcW w:w="1596" w:type="dxa"/>
          </w:tcPr>
          <w:p w14:paraId="6E010B21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914DC83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05C5A3D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1FECF65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7672BA2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7173BB77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C1AC457" w14:textId="77777777" w:rsidR="003A74E7" w:rsidRDefault="002B1874">
            <w:pPr>
              <w:keepNext/>
            </w:pPr>
            <w:r>
              <w:rPr>
                <w:b/>
              </w:rPr>
              <w:t>I am someone who...</w:t>
            </w:r>
            <w:r>
              <w:t xml:space="preserve"> is reliable, can always be counted on  </w:t>
            </w:r>
          </w:p>
        </w:tc>
        <w:tc>
          <w:tcPr>
            <w:tcW w:w="1596" w:type="dxa"/>
          </w:tcPr>
          <w:p w14:paraId="39EB1EB7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C06158B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0753EC6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CF62480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9E2EB8F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1C3BDDE2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FEBC15B" w14:textId="77777777" w:rsidR="003A74E7" w:rsidRDefault="002B1874">
            <w:pPr>
              <w:keepNext/>
            </w:pPr>
            <w:r>
              <w:rPr>
                <w:b/>
              </w:rPr>
              <w:t>I am someone who...</w:t>
            </w:r>
            <w:r>
              <w:t xml:space="preserve"> is emotionally stable, not easily upset  </w:t>
            </w:r>
          </w:p>
        </w:tc>
        <w:tc>
          <w:tcPr>
            <w:tcW w:w="1596" w:type="dxa"/>
          </w:tcPr>
          <w:p w14:paraId="1265CD74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6878553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812A51B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E54E27C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9819B9F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6DB49091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FBBE6A4" w14:textId="77777777" w:rsidR="003A74E7" w:rsidRDefault="002B1874">
            <w:pPr>
              <w:keepNext/>
            </w:pPr>
            <w:r>
              <w:rPr>
                <w:b/>
              </w:rPr>
              <w:t>I am someone who...</w:t>
            </w:r>
            <w:r>
              <w:t xml:space="preserve"> is original, comes up with new ideas  </w:t>
            </w:r>
          </w:p>
        </w:tc>
        <w:tc>
          <w:tcPr>
            <w:tcW w:w="1596" w:type="dxa"/>
          </w:tcPr>
          <w:p w14:paraId="268BFC9E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3670779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2969124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54ABFEF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FB213F5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31B008A" w14:textId="77777777" w:rsidR="003A74E7" w:rsidRDefault="003A74E7"/>
    <w:p w14:paraId="7DF07D54" w14:textId="77777777" w:rsidR="003A74E7" w:rsidRDefault="003A74E7"/>
    <w:p w14:paraId="0E04FF7F" w14:textId="77777777" w:rsidR="003A74E7" w:rsidRDefault="002B1874">
      <w:pPr>
        <w:pStyle w:val="BlockEndLabel"/>
      </w:pPr>
      <w:r>
        <w:t>End of Block: BFI-2</w:t>
      </w:r>
    </w:p>
    <w:p w14:paraId="70CA67E7" w14:textId="77777777" w:rsidR="003A74E7" w:rsidRDefault="003A74E7">
      <w:pPr>
        <w:pStyle w:val="BlockSeparator"/>
      </w:pPr>
    </w:p>
    <w:p w14:paraId="2000EEAC" w14:textId="77777777" w:rsidR="003A74E7" w:rsidRDefault="002B1874">
      <w:pPr>
        <w:pStyle w:val="BlockStartLabel"/>
      </w:pPr>
      <w:r>
        <w:t>Start of Block: PSS</w:t>
      </w:r>
    </w:p>
    <w:p w14:paraId="5ED109BC" w14:textId="77777777" w:rsidR="003A74E7" w:rsidRDefault="003A74E7"/>
    <w:p w14:paraId="146F558E" w14:textId="0D5D0383" w:rsidR="003A74E7" w:rsidRDefault="002B1874">
      <w:pPr>
        <w:keepNext/>
      </w:pPr>
      <w:r>
        <w:lastRenderedPageBreak/>
        <w:t>Q2</w:t>
      </w:r>
      <w:r w:rsidR="00B72BA9">
        <w:t>2</w:t>
      </w:r>
      <w:r>
        <w:t xml:space="preserve"> These questions ask you about your feelings and thoughts </w:t>
      </w:r>
      <w:r>
        <w:rPr>
          <w:b/>
        </w:rPr>
        <w:t xml:space="preserve">during the last month. </w:t>
      </w:r>
      <w:r>
        <w:t>In each case, you will be asked to indicate how often you felt or thought a certain way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7"/>
        <w:gridCol w:w="1551"/>
        <w:gridCol w:w="1556"/>
        <w:gridCol w:w="1581"/>
        <w:gridCol w:w="1549"/>
        <w:gridCol w:w="1546"/>
      </w:tblGrid>
      <w:tr w:rsidR="003A74E7" w14:paraId="4D46E875" w14:textId="77777777" w:rsidTr="003A74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E31DD6A" w14:textId="77777777" w:rsidR="003A74E7" w:rsidRDefault="003A74E7">
            <w:pPr>
              <w:keepNext/>
            </w:pPr>
          </w:p>
        </w:tc>
        <w:tc>
          <w:tcPr>
            <w:tcW w:w="1596" w:type="dxa"/>
          </w:tcPr>
          <w:p w14:paraId="2A07E128" w14:textId="77777777" w:rsidR="003A74E7" w:rsidRDefault="002B1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</w:t>
            </w:r>
          </w:p>
        </w:tc>
        <w:tc>
          <w:tcPr>
            <w:tcW w:w="1596" w:type="dxa"/>
          </w:tcPr>
          <w:p w14:paraId="0B559779" w14:textId="77777777" w:rsidR="003A74E7" w:rsidRDefault="002B1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most never</w:t>
            </w:r>
          </w:p>
        </w:tc>
        <w:tc>
          <w:tcPr>
            <w:tcW w:w="1596" w:type="dxa"/>
          </w:tcPr>
          <w:p w14:paraId="6DA0AB8F" w14:textId="77777777" w:rsidR="003A74E7" w:rsidRDefault="002B1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times</w:t>
            </w:r>
          </w:p>
        </w:tc>
        <w:tc>
          <w:tcPr>
            <w:tcW w:w="1596" w:type="dxa"/>
          </w:tcPr>
          <w:p w14:paraId="47E28C67" w14:textId="77777777" w:rsidR="003A74E7" w:rsidRDefault="002B1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airly often</w:t>
            </w:r>
          </w:p>
        </w:tc>
        <w:tc>
          <w:tcPr>
            <w:tcW w:w="1596" w:type="dxa"/>
          </w:tcPr>
          <w:p w14:paraId="59312435" w14:textId="77777777" w:rsidR="003A74E7" w:rsidRDefault="002B1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often</w:t>
            </w:r>
          </w:p>
        </w:tc>
      </w:tr>
      <w:tr w:rsidR="003A74E7" w14:paraId="1A4051C4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450BD3A" w14:textId="77777777" w:rsidR="003A74E7" w:rsidRDefault="002B1874">
            <w:pPr>
              <w:keepNext/>
            </w:pPr>
            <w:r>
              <w:t xml:space="preserve">In the last month, how often have you felt that you were unable to control the important things in your life? </w:t>
            </w:r>
          </w:p>
        </w:tc>
        <w:tc>
          <w:tcPr>
            <w:tcW w:w="1596" w:type="dxa"/>
          </w:tcPr>
          <w:p w14:paraId="1878230E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3E5806A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67C426B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80CC988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D9C24E5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690C6FFD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08D8753" w14:textId="77777777" w:rsidR="003A74E7" w:rsidRDefault="002B1874">
            <w:pPr>
              <w:keepNext/>
            </w:pPr>
            <w:r>
              <w:t xml:space="preserve">In the last month, how often have you felt confident about your ability to handle your personal problems? </w:t>
            </w:r>
          </w:p>
        </w:tc>
        <w:tc>
          <w:tcPr>
            <w:tcW w:w="1596" w:type="dxa"/>
          </w:tcPr>
          <w:p w14:paraId="408D3AB1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5117358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9829EAF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30E5D63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921998D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7237D3A1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D313ED7" w14:textId="77777777" w:rsidR="003A74E7" w:rsidRDefault="002B1874">
            <w:pPr>
              <w:keepNext/>
            </w:pPr>
            <w:r>
              <w:t xml:space="preserve">In the last month, how often have you felt that things were going your way? </w:t>
            </w:r>
          </w:p>
        </w:tc>
        <w:tc>
          <w:tcPr>
            <w:tcW w:w="1596" w:type="dxa"/>
          </w:tcPr>
          <w:p w14:paraId="0544703D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D927521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6A449D4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7B137DC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4B8D7B3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3D346473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2BEAD04" w14:textId="77777777" w:rsidR="003A74E7" w:rsidRDefault="002B1874">
            <w:pPr>
              <w:keepNext/>
            </w:pPr>
            <w:r>
              <w:t xml:space="preserve">In the last month, how often have you felt difficulties were piling up so high that you could not overcome them? </w:t>
            </w:r>
          </w:p>
        </w:tc>
        <w:tc>
          <w:tcPr>
            <w:tcW w:w="1596" w:type="dxa"/>
          </w:tcPr>
          <w:p w14:paraId="48005116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33A2A4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AF34BC4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2AE5E0B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65A9C8B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DFE7575" w14:textId="77777777" w:rsidR="003A74E7" w:rsidRDefault="003A74E7"/>
    <w:p w14:paraId="45ECCFA3" w14:textId="77777777" w:rsidR="003A74E7" w:rsidRDefault="003A74E7"/>
    <w:p w14:paraId="28E67AA8" w14:textId="77777777" w:rsidR="003A74E7" w:rsidRDefault="002B1874">
      <w:pPr>
        <w:pStyle w:val="BlockEndLabel"/>
      </w:pPr>
      <w:r>
        <w:t>End of Block: PSS</w:t>
      </w:r>
    </w:p>
    <w:p w14:paraId="2CFC3BBA" w14:textId="77777777" w:rsidR="003A74E7" w:rsidRDefault="003A74E7">
      <w:pPr>
        <w:pStyle w:val="BlockSeparator"/>
      </w:pPr>
    </w:p>
    <w:p w14:paraId="638C06FD" w14:textId="77777777" w:rsidR="003A74E7" w:rsidRDefault="002B1874">
      <w:pPr>
        <w:pStyle w:val="BlockStartLabel"/>
      </w:pPr>
      <w:r>
        <w:t>Start of Block: PHQ-4</w:t>
      </w:r>
    </w:p>
    <w:p w14:paraId="0DF50F80" w14:textId="77777777" w:rsidR="003A74E7" w:rsidRDefault="003A74E7"/>
    <w:p w14:paraId="0D605115" w14:textId="29A78E78" w:rsidR="003A74E7" w:rsidRDefault="002B1874">
      <w:pPr>
        <w:keepNext/>
      </w:pPr>
      <w:r>
        <w:t>Q2</w:t>
      </w:r>
      <w:r w:rsidR="00B72BA9">
        <w:t>3</w:t>
      </w:r>
      <w:r>
        <w:t xml:space="preserve"> The following questions will ask how often you have been bothered by certain problems in the</w:t>
      </w:r>
      <w:r>
        <w:rPr>
          <w:b/>
        </w:rPr>
        <w:t xml:space="preserve"> last two weeks</w:t>
      </w:r>
      <w:r>
        <w:t>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90"/>
        <w:gridCol w:w="1859"/>
        <w:gridCol w:w="1875"/>
        <w:gridCol w:w="1865"/>
        <w:gridCol w:w="1871"/>
      </w:tblGrid>
      <w:tr w:rsidR="003A74E7" w14:paraId="1CF44C81" w14:textId="77777777" w:rsidTr="003A74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3135338" w14:textId="77777777" w:rsidR="003A74E7" w:rsidRDefault="003A74E7">
            <w:pPr>
              <w:keepNext/>
            </w:pPr>
          </w:p>
        </w:tc>
        <w:tc>
          <w:tcPr>
            <w:tcW w:w="1915" w:type="dxa"/>
          </w:tcPr>
          <w:p w14:paraId="576C54D9" w14:textId="77777777" w:rsidR="003A74E7" w:rsidRDefault="002B1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</w:t>
            </w:r>
          </w:p>
        </w:tc>
        <w:tc>
          <w:tcPr>
            <w:tcW w:w="1915" w:type="dxa"/>
          </w:tcPr>
          <w:p w14:paraId="71FFE9F0" w14:textId="77777777" w:rsidR="003A74E7" w:rsidRDefault="002B1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veral days</w:t>
            </w:r>
          </w:p>
        </w:tc>
        <w:tc>
          <w:tcPr>
            <w:tcW w:w="1915" w:type="dxa"/>
          </w:tcPr>
          <w:p w14:paraId="01BE859E" w14:textId="77777777" w:rsidR="003A74E7" w:rsidRDefault="002B1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re than half the days</w:t>
            </w:r>
          </w:p>
        </w:tc>
        <w:tc>
          <w:tcPr>
            <w:tcW w:w="1915" w:type="dxa"/>
          </w:tcPr>
          <w:p w14:paraId="0518A165" w14:textId="77777777" w:rsidR="003A74E7" w:rsidRDefault="002B1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arly every day</w:t>
            </w:r>
          </w:p>
        </w:tc>
      </w:tr>
      <w:tr w:rsidR="003A74E7" w14:paraId="7B25B094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327ACCB" w14:textId="77777777" w:rsidR="003A74E7" w:rsidRDefault="002B1874">
            <w:pPr>
              <w:keepNext/>
            </w:pPr>
            <w:r>
              <w:t xml:space="preserve">Over the last 2 weeks, how often have you been bothered by feeling nervous, anxious, or on edge? </w:t>
            </w:r>
          </w:p>
        </w:tc>
        <w:tc>
          <w:tcPr>
            <w:tcW w:w="1915" w:type="dxa"/>
          </w:tcPr>
          <w:p w14:paraId="041CE4B1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37E1C89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819A37C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AA1C596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78F4880B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FF41A98" w14:textId="77777777" w:rsidR="003A74E7" w:rsidRDefault="002B1874">
            <w:pPr>
              <w:keepNext/>
            </w:pPr>
            <w:r>
              <w:t xml:space="preserve">Over the last 2 weeks, how often have you been bothered by not being able to stop or control worrying? </w:t>
            </w:r>
          </w:p>
        </w:tc>
        <w:tc>
          <w:tcPr>
            <w:tcW w:w="1915" w:type="dxa"/>
          </w:tcPr>
          <w:p w14:paraId="02AD2ABD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84D4F54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8E92BF9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448D3DD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60EDF168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8140821" w14:textId="77777777" w:rsidR="003A74E7" w:rsidRDefault="002B1874">
            <w:pPr>
              <w:keepNext/>
            </w:pPr>
            <w:r>
              <w:t xml:space="preserve">Over the last 2 weeks, how often have you been bothered by little interest or pleasure in doing things? </w:t>
            </w:r>
          </w:p>
        </w:tc>
        <w:tc>
          <w:tcPr>
            <w:tcW w:w="1915" w:type="dxa"/>
          </w:tcPr>
          <w:p w14:paraId="1388B6D4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EDA9883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319CDF5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FFEE6ED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5F5CDDF5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352FE6C" w14:textId="77777777" w:rsidR="003A74E7" w:rsidRDefault="002B1874">
            <w:pPr>
              <w:keepNext/>
            </w:pPr>
            <w:r>
              <w:t xml:space="preserve">Over the last 2 weeks, how often have you been bothered by feeling down, depressed, or hopeless? </w:t>
            </w:r>
          </w:p>
        </w:tc>
        <w:tc>
          <w:tcPr>
            <w:tcW w:w="1915" w:type="dxa"/>
          </w:tcPr>
          <w:p w14:paraId="41F72E54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2B93617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65CE792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52CB65D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8BBE77C" w14:textId="77777777" w:rsidR="003A74E7" w:rsidRDefault="003A74E7"/>
    <w:p w14:paraId="2BAC2D9B" w14:textId="77777777" w:rsidR="003A74E7" w:rsidRDefault="003A74E7"/>
    <w:p w14:paraId="075E5792" w14:textId="77777777" w:rsidR="003A74E7" w:rsidRDefault="002B1874">
      <w:pPr>
        <w:pStyle w:val="BlockEndLabel"/>
      </w:pPr>
      <w:r>
        <w:t>End of Block: PHQ-4</w:t>
      </w:r>
    </w:p>
    <w:p w14:paraId="495241B9" w14:textId="77777777" w:rsidR="003A74E7" w:rsidRDefault="003A74E7">
      <w:pPr>
        <w:pStyle w:val="BlockSeparator"/>
      </w:pPr>
    </w:p>
    <w:p w14:paraId="73B02D32" w14:textId="77777777" w:rsidR="003A74E7" w:rsidRDefault="002B1874">
      <w:pPr>
        <w:pStyle w:val="BlockStartLabel"/>
      </w:pPr>
      <w:r>
        <w:t>Start of Block: Three-Item Loneliness Scale</w:t>
      </w:r>
    </w:p>
    <w:p w14:paraId="48C2D2F2" w14:textId="77777777" w:rsidR="003A74E7" w:rsidRDefault="003A74E7"/>
    <w:p w14:paraId="75236A73" w14:textId="60A731C6" w:rsidR="003A74E7" w:rsidRDefault="002B1874">
      <w:pPr>
        <w:keepNext/>
      </w:pPr>
      <w:r>
        <w:lastRenderedPageBreak/>
        <w:t>Q2</w:t>
      </w:r>
      <w:r w:rsidR="00B72BA9">
        <w:t>4</w:t>
      </w:r>
      <w:r>
        <w:t xml:space="preserve"> </w:t>
      </w:r>
      <w:r>
        <w:br/>
        <w:t>The next questions are about how you feel about different aspects of your life. For each one, select how often you feel that way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71"/>
        <w:gridCol w:w="2332"/>
        <w:gridCol w:w="2329"/>
        <w:gridCol w:w="2328"/>
      </w:tblGrid>
      <w:tr w:rsidR="003A74E7" w14:paraId="0A7CC7B9" w14:textId="77777777" w:rsidTr="003A74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AB7A421" w14:textId="77777777" w:rsidR="003A74E7" w:rsidRDefault="003A74E7">
            <w:pPr>
              <w:keepNext/>
            </w:pPr>
          </w:p>
        </w:tc>
        <w:tc>
          <w:tcPr>
            <w:tcW w:w="2394" w:type="dxa"/>
          </w:tcPr>
          <w:p w14:paraId="222064A0" w14:textId="77777777" w:rsidR="003A74E7" w:rsidRDefault="002B1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ardly ever</w:t>
            </w:r>
          </w:p>
        </w:tc>
        <w:tc>
          <w:tcPr>
            <w:tcW w:w="2394" w:type="dxa"/>
          </w:tcPr>
          <w:p w14:paraId="4FC11169" w14:textId="77777777" w:rsidR="003A74E7" w:rsidRDefault="002B1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 of the time</w:t>
            </w:r>
          </w:p>
        </w:tc>
        <w:tc>
          <w:tcPr>
            <w:tcW w:w="2394" w:type="dxa"/>
          </w:tcPr>
          <w:p w14:paraId="3CC5C754" w14:textId="77777777" w:rsidR="003A74E7" w:rsidRDefault="002B1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ften</w:t>
            </w:r>
          </w:p>
        </w:tc>
      </w:tr>
      <w:tr w:rsidR="003A74E7" w14:paraId="25BC2F99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006AE64" w14:textId="77777777" w:rsidR="003A74E7" w:rsidRDefault="002B1874">
            <w:pPr>
              <w:keepNext/>
            </w:pPr>
            <w:r>
              <w:t xml:space="preserve">First, how often do you feel that you lack companionship? </w:t>
            </w:r>
          </w:p>
        </w:tc>
        <w:tc>
          <w:tcPr>
            <w:tcW w:w="2394" w:type="dxa"/>
          </w:tcPr>
          <w:p w14:paraId="4B5D1648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D2CADFC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61B709E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34E33C05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F7ABE06" w14:textId="77777777" w:rsidR="003A74E7" w:rsidRDefault="002B1874">
            <w:pPr>
              <w:keepNext/>
            </w:pPr>
            <w:r>
              <w:t xml:space="preserve">How often do you feel left out? </w:t>
            </w:r>
          </w:p>
        </w:tc>
        <w:tc>
          <w:tcPr>
            <w:tcW w:w="2394" w:type="dxa"/>
          </w:tcPr>
          <w:p w14:paraId="62D8C3EB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0E1031C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34122DC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48077A3C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C826D74" w14:textId="77777777" w:rsidR="003A74E7" w:rsidRDefault="002B1874">
            <w:pPr>
              <w:keepNext/>
            </w:pPr>
            <w:r>
              <w:t xml:space="preserve">How often do you feel isolated from others? </w:t>
            </w:r>
          </w:p>
        </w:tc>
        <w:tc>
          <w:tcPr>
            <w:tcW w:w="2394" w:type="dxa"/>
          </w:tcPr>
          <w:p w14:paraId="02ADA242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A366A68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49D0CF8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2B8CB42B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1E91840" w14:textId="77777777" w:rsidR="003A74E7" w:rsidRDefault="002B1874">
            <w:pPr>
              <w:keepNext/>
            </w:pPr>
            <w:r>
              <w:t xml:space="preserve">How often do you feel happy spending time by yourself? </w:t>
            </w:r>
          </w:p>
        </w:tc>
        <w:tc>
          <w:tcPr>
            <w:tcW w:w="2394" w:type="dxa"/>
          </w:tcPr>
          <w:p w14:paraId="465441E4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9709E39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072B4BE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3DC022F9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FE8929D" w14:textId="77777777" w:rsidR="003A74E7" w:rsidRDefault="002B1874">
            <w:pPr>
              <w:keepNext/>
            </w:pPr>
            <w:r>
              <w:t xml:space="preserve">How often do you feel solitude affects you in a positive way? </w:t>
            </w:r>
          </w:p>
        </w:tc>
        <w:tc>
          <w:tcPr>
            <w:tcW w:w="2394" w:type="dxa"/>
          </w:tcPr>
          <w:p w14:paraId="284D6555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C352E9E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F4A3AD7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F0A6E45" w14:textId="77777777" w:rsidR="003A74E7" w:rsidRDefault="003A74E7"/>
    <w:p w14:paraId="1E350F4E" w14:textId="77777777" w:rsidR="003A74E7" w:rsidRDefault="003A74E7"/>
    <w:p w14:paraId="7498ECB0" w14:textId="77777777" w:rsidR="003A74E7" w:rsidRDefault="002B1874">
      <w:pPr>
        <w:pStyle w:val="BlockEndLabel"/>
      </w:pPr>
      <w:r>
        <w:t>End of Block: Three-Item Loneliness Scale</w:t>
      </w:r>
    </w:p>
    <w:p w14:paraId="29BD1579" w14:textId="77777777" w:rsidR="003A74E7" w:rsidRDefault="003A74E7">
      <w:pPr>
        <w:pStyle w:val="BlockSeparator"/>
      </w:pPr>
    </w:p>
    <w:p w14:paraId="55ED8E69" w14:textId="77777777" w:rsidR="003A74E7" w:rsidRDefault="002B1874">
      <w:pPr>
        <w:pStyle w:val="BlockStartLabel"/>
      </w:pPr>
      <w:r>
        <w:t xml:space="preserve">Start of Block: </w:t>
      </w:r>
      <w:proofErr w:type="spellStart"/>
      <w:r>
        <w:t>Lubben</w:t>
      </w:r>
      <w:proofErr w:type="spellEnd"/>
      <w:r>
        <w:t xml:space="preserve"> Social Network Scale 1</w:t>
      </w:r>
    </w:p>
    <w:p w14:paraId="157D289D" w14:textId="77777777" w:rsidR="003A74E7" w:rsidRDefault="003A74E7"/>
    <w:p w14:paraId="7D8BDA09" w14:textId="09C1BB09" w:rsidR="003A74E7" w:rsidRDefault="002B1874">
      <w:pPr>
        <w:keepNext/>
      </w:pPr>
      <w:r>
        <w:lastRenderedPageBreak/>
        <w:t>Q2</w:t>
      </w:r>
      <w:r w:rsidR="00B72BA9">
        <w:t>5</w:t>
      </w:r>
      <w:r>
        <w:t xml:space="preserve"> </w:t>
      </w:r>
      <w:r>
        <w:br/>
        <w:t>The following questions ask about family: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353"/>
        <w:gridCol w:w="1339"/>
        <w:gridCol w:w="1330"/>
        <w:gridCol w:w="1330"/>
        <w:gridCol w:w="1338"/>
        <w:gridCol w:w="1335"/>
        <w:gridCol w:w="1335"/>
      </w:tblGrid>
      <w:tr w:rsidR="003A74E7" w14:paraId="7C902061" w14:textId="77777777" w:rsidTr="003A74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93884A6" w14:textId="77777777" w:rsidR="003A74E7" w:rsidRDefault="003A74E7">
            <w:pPr>
              <w:keepNext/>
            </w:pPr>
          </w:p>
        </w:tc>
        <w:tc>
          <w:tcPr>
            <w:tcW w:w="1368" w:type="dxa"/>
          </w:tcPr>
          <w:p w14:paraId="0845DE67" w14:textId="77777777" w:rsidR="003A74E7" w:rsidRDefault="002B1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</w:t>
            </w:r>
          </w:p>
        </w:tc>
        <w:tc>
          <w:tcPr>
            <w:tcW w:w="1368" w:type="dxa"/>
          </w:tcPr>
          <w:p w14:paraId="7B71BFE6" w14:textId="77777777" w:rsidR="003A74E7" w:rsidRDefault="002B1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ne</w:t>
            </w:r>
          </w:p>
        </w:tc>
        <w:tc>
          <w:tcPr>
            <w:tcW w:w="1368" w:type="dxa"/>
          </w:tcPr>
          <w:p w14:paraId="55DBDA62" w14:textId="77777777" w:rsidR="003A74E7" w:rsidRDefault="002B1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wo</w:t>
            </w:r>
          </w:p>
        </w:tc>
        <w:tc>
          <w:tcPr>
            <w:tcW w:w="1368" w:type="dxa"/>
          </w:tcPr>
          <w:p w14:paraId="6E55B6F1" w14:textId="77777777" w:rsidR="003A74E7" w:rsidRDefault="002B1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hree or Four</w:t>
            </w:r>
          </w:p>
        </w:tc>
        <w:tc>
          <w:tcPr>
            <w:tcW w:w="1368" w:type="dxa"/>
          </w:tcPr>
          <w:p w14:paraId="6958377B" w14:textId="77777777" w:rsidR="003A74E7" w:rsidRDefault="002B1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ive Thru Eight</w:t>
            </w:r>
          </w:p>
        </w:tc>
        <w:tc>
          <w:tcPr>
            <w:tcW w:w="1368" w:type="dxa"/>
          </w:tcPr>
          <w:p w14:paraId="7855544E" w14:textId="77777777" w:rsidR="003A74E7" w:rsidRDefault="002B1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ine or More</w:t>
            </w:r>
          </w:p>
        </w:tc>
      </w:tr>
      <w:tr w:rsidR="003A74E7" w14:paraId="62A0E199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03726BE" w14:textId="77777777" w:rsidR="003A74E7" w:rsidRDefault="002B1874">
            <w:pPr>
              <w:keepNext/>
            </w:pPr>
            <w:r>
              <w:t xml:space="preserve">How many relatives do you see or hear from at least once a month? </w:t>
            </w:r>
          </w:p>
        </w:tc>
        <w:tc>
          <w:tcPr>
            <w:tcW w:w="1368" w:type="dxa"/>
          </w:tcPr>
          <w:p w14:paraId="1ED62A75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9277F68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B4F7567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257A1DF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6E9BD5C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01221A0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54ECDEE2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0FB88B1" w14:textId="77777777" w:rsidR="003A74E7" w:rsidRDefault="002B1874">
            <w:pPr>
              <w:keepNext/>
            </w:pPr>
            <w:r>
              <w:t xml:space="preserve">How many relatives do you feel at ease with that you can talk about private matters? </w:t>
            </w:r>
          </w:p>
        </w:tc>
        <w:tc>
          <w:tcPr>
            <w:tcW w:w="1368" w:type="dxa"/>
          </w:tcPr>
          <w:p w14:paraId="5CB7CD89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254D571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B8D0D44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D42D2E7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7A1C2A9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3B57F99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287F157B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E2F56D3" w14:textId="77777777" w:rsidR="003A74E7" w:rsidRDefault="002B1874">
            <w:pPr>
              <w:keepNext/>
            </w:pPr>
            <w:r>
              <w:t xml:space="preserve">Please select Two here </w:t>
            </w:r>
          </w:p>
        </w:tc>
        <w:tc>
          <w:tcPr>
            <w:tcW w:w="1368" w:type="dxa"/>
          </w:tcPr>
          <w:p w14:paraId="1922A483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10DF07B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ECF960B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CBC0B66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50E1502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848B61B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1613C3DC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E67EA33" w14:textId="77777777" w:rsidR="003A74E7" w:rsidRDefault="002B1874">
            <w:pPr>
              <w:keepNext/>
            </w:pPr>
            <w:r>
              <w:t xml:space="preserve">How many relatives do you feel close to such that you could call on them for help? </w:t>
            </w:r>
          </w:p>
        </w:tc>
        <w:tc>
          <w:tcPr>
            <w:tcW w:w="1368" w:type="dxa"/>
          </w:tcPr>
          <w:p w14:paraId="63906A30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6468E1A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BC64D0B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186716C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DB9E837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00E77BA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F4D859F" w14:textId="77777777" w:rsidR="003A74E7" w:rsidRDefault="003A74E7"/>
    <w:p w14:paraId="2C0BEF2B" w14:textId="77777777" w:rsidR="003A74E7" w:rsidRDefault="003A74E7"/>
    <w:p w14:paraId="60E30642" w14:textId="77777777" w:rsidR="003A74E7" w:rsidRDefault="002B1874">
      <w:pPr>
        <w:pStyle w:val="BlockEndLabel"/>
      </w:pPr>
      <w:r>
        <w:t xml:space="preserve">End of Block: </w:t>
      </w:r>
      <w:proofErr w:type="spellStart"/>
      <w:r>
        <w:t>Lubben</w:t>
      </w:r>
      <w:proofErr w:type="spellEnd"/>
      <w:r>
        <w:t xml:space="preserve"> Social Network Scale 1</w:t>
      </w:r>
    </w:p>
    <w:p w14:paraId="0073F051" w14:textId="77777777" w:rsidR="003A74E7" w:rsidRDefault="003A74E7">
      <w:pPr>
        <w:pStyle w:val="BlockSeparator"/>
      </w:pPr>
    </w:p>
    <w:p w14:paraId="7AD6FAD6" w14:textId="77777777" w:rsidR="003A74E7" w:rsidRDefault="002B1874">
      <w:pPr>
        <w:pStyle w:val="BlockStartLabel"/>
      </w:pPr>
      <w:r>
        <w:t xml:space="preserve">Start of Block: </w:t>
      </w:r>
      <w:proofErr w:type="spellStart"/>
      <w:r>
        <w:t>Lubben</w:t>
      </w:r>
      <w:proofErr w:type="spellEnd"/>
      <w:r>
        <w:t xml:space="preserve"> Social Network Scale 2</w:t>
      </w:r>
    </w:p>
    <w:p w14:paraId="2461D26A" w14:textId="77777777" w:rsidR="003A74E7" w:rsidRDefault="003A74E7"/>
    <w:p w14:paraId="57D1F676" w14:textId="6BDE5959" w:rsidR="003A74E7" w:rsidRDefault="002B1874">
      <w:pPr>
        <w:keepNext/>
      </w:pPr>
      <w:r>
        <w:lastRenderedPageBreak/>
        <w:t>Q2</w:t>
      </w:r>
      <w:r w:rsidR="00B72BA9">
        <w:t>6</w:t>
      </w:r>
      <w:r>
        <w:br/>
        <w:t>The following questions ask about friendships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353"/>
        <w:gridCol w:w="1339"/>
        <w:gridCol w:w="1330"/>
        <w:gridCol w:w="1330"/>
        <w:gridCol w:w="1338"/>
        <w:gridCol w:w="1335"/>
        <w:gridCol w:w="1335"/>
      </w:tblGrid>
      <w:tr w:rsidR="003A74E7" w14:paraId="2D7E8D42" w14:textId="77777777" w:rsidTr="003A74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CE8F16C" w14:textId="77777777" w:rsidR="003A74E7" w:rsidRDefault="003A74E7">
            <w:pPr>
              <w:keepNext/>
            </w:pPr>
          </w:p>
        </w:tc>
        <w:tc>
          <w:tcPr>
            <w:tcW w:w="1368" w:type="dxa"/>
          </w:tcPr>
          <w:p w14:paraId="7F828CEE" w14:textId="77777777" w:rsidR="003A74E7" w:rsidRDefault="002B1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</w:t>
            </w:r>
          </w:p>
        </w:tc>
        <w:tc>
          <w:tcPr>
            <w:tcW w:w="1368" w:type="dxa"/>
          </w:tcPr>
          <w:p w14:paraId="4E65785A" w14:textId="77777777" w:rsidR="003A74E7" w:rsidRDefault="002B1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ne</w:t>
            </w:r>
          </w:p>
        </w:tc>
        <w:tc>
          <w:tcPr>
            <w:tcW w:w="1368" w:type="dxa"/>
          </w:tcPr>
          <w:p w14:paraId="25C6F222" w14:textId="77777777" w:rsidR="003A74E7" w:rsidRDefault="002B1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wo</w:t>
            </w:r>
          </w:p>
        </w:tc>
        <w:tc>
          <w:tcPr>
            <w:tcW w:w="1368" w:type="dxa"/>
          </w:tcPr>
          <w:p w14:paraId="5C43C93B" w14:textId="77777777" w:rsidR="003A74E7" w:rsidRDefault="002B1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hree or Four</w:t>
            </w:r>
          </w:p>
        </w:tc>
        <w:tc>
          <w:tcPr>
            <w:tcW w:w="1368" w:type="dxa"/>
          </w:tcPr>
          <w:p w14:paraId="2F8BD632" w14:textId="77777777" w:rsidR="003A74E7" w:rsidRDefault="002B1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ive Thru Eight</w:t>
            </w:r>
          </w:p>
        </w:tc>
        <w:tc>
          <w:tcPr>
            <w:tcW w:w="1368" w:type="dxa"/>
          </w:tcPr>
          <w:p w14:paraId="22A4F603" w14:textId="77777777" w:rsidR="003A74E7" w:rsidRDefault="002B1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ine or More</w:t>
            </w:r>
          </w:p>
        </w:tc>
      </w:tr>
      <w:tr w:rsidR="003A74E7" w14:paraId="425DDF12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AFDF158" w14:textId="77777777" w:rsidR="003A74E7" w:rsidRDefault="002B1874">
            <w:pPr>
              <w:keepNext/>
            </w:pPr>
            <w:r>
              <w:t xml:space="preserve">How many of your friends do you see or hear from at least once a month? </w:t>
            </w:r>
          </w:p>
        </w:tc>
        <w:tc>
          <w:tcPr>
            <w:tcW w:w="1368" w:type="dxa"/>
          </w:tcPr>
          <w:p w14:paraId="2B20AB0A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F4E7208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F7956C1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D01E649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CEC2C87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B74FEC0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2602E1DF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6438EC8" w14:textId="77777777" w:rsidR="003A74E7" w:rsidRDefault="002B1874">
            <w:pPr>
              <w:keepNext/>
            </w:pPr>
            <w:r>
              <w:t xml:space="preserve">How many friends do you feel at ease with that you can talk about private matters? </w:t>
            </w:r>
          </w:p>
        </w:tc>
        <w:tc>
          <w:tcPr>
            <w:tcW w:w="1368" w:type="dxa"/>
          </w:tcPr>
          <w:p w14:paraId="08C94EF3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DE66DE9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C134EDF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BC5A8F1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8EED6A1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DACB75B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655BB361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79FEA3F" w14:textId="77777777" w:rsidR="003A74E7" w:rsidRDefault="002B1874">
            <w:pPr>
              <w:keepNext/>
            </w:pPr>
            <w:r>
              <w:t xml:space="preserve">How many friends do you feel close to such that you could call on them for help? </w:t>
            </w:r>
          </w:p>
        </w:tc>
        <w:tc>
          <w:tcPr>
            <w:tcW w:w="1368" w:type="dxa"/>
          </w:tcPr>
          <w:p w14:paraId="2CEA629B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6D5A77B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D86E4FD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B0B8670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431704D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7ADE5F4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9FD8641" w14:textId="77777777" w:rsidR="003A74E7" w:rsidRDefault="003A74E7"/>
    <w:p w14:paraId="5E14224F" w14:textId="77777777" w:rsidR="003A74E7" w:rsidRDefault="003A74E7"/>
    <w:p w14:paraId="45752177" w14:textId="77777777" w:rsidR="003A74E7" w:rsidRDefault="002B1874">
      <w:pPr>
        <w:pStyle w:val="BlockEndLabel"/>
      </w:pPr>
      <w:r>
        <w:t xml:space="preserve">End of Block: </w:t>
      </w:r>
      <w:proofErr w:type="spellStart"/>
      <w:r>
        <w:t>Lubben</w:t>
      </w:r>
      <w:proofErr w:type="spellEnd"/>
      <w:r>
        <w:t xml:space="preserve"> Social Network Scale 2</w:t>
      </w:r>
    </w:p>
    <w:p w14:paraId="3991BA3B" w14:textId="77777777" w:rsidR="003A74E7" w:rsidRDefault="003A74E7">
      <w:pPr>
        <w:pStyle w:val="BlockSeparator"/>
      </w:pPr>
    </w:p>
    <w:p w14:paraId="26A247C5" w14:textId="77777777" w:rsidR="003A74E7" w:rsidRDefault="002B1874">
      <w:pPr>
        <w:pStyle w:val="BlockStartLabel"/>
      </w:pPr>
      <w:r>
        <w:t>Start of Block: Subjective Cognitive Function (SCF)</w:t>
      </w:r>
    </w:p>
    <w:p w14:paraId="3AA81E58" w14:textId="77777777" w:rsidR="003A74E7" w:rsidRDefault="003A74E7"/>
    <w:p w14:paraId="5EA0DE46" w14:textId="19EDF8E8" w:rsidR="003A74E7" w:rsidRDefault="002B1874">
      <w:pPr>
        <w:keepNext/>
      </w:pPr>
      <w:r>
        <w:lastRenderedPageBreak/>
        <w:t>Q2</w:t>
      </w:r>
      <w:r w:rsidR="00B72BA9">
        <w:t>7</w:t>
      </w:r>
      <w:r>
        <w:t xml:space="preserve"> The following questions will ask about changes in your daily activities and memory.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43"/>
        <w:gridCol w:w="3110"/>
        <w:gridCol w:w="3107"/>
      </w:tblGrid>
      <w:tr w:rsidR="003A74E7" w14:paraId="5C8F8359" w14:textId="77777777" w:rsidTr="003A74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C7C0822" w14:textId="77777777" w:rsidR="003A74E7" w:rsidRDefault="003A74E7">
            <w:pPr>
              <w:keepNext/>
            </w:pPr>
          </w:p>
        </w:tc>
        <w:tc>
          <w:tcPr>
            <w:tcW w:w="3192" w:type="dxa"/>
          </w:tcPr>
          <w:p w14:paraId="1D50DEFD" w14:textId="77777777" w:rsidR="003A74E7" w:rsidRDefault="002B1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192" w:type="dxa"/>
          </w:tcPr>
          <w:p w14:paraId="42875332" w14:textId="77777777" w:rsidR="003A74E7" w:rsidRDefault="002B1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</w:tr>
      <w:tr w:rsidR="003A74E7" w14:paraId="66A530EA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8AED38A" w14:textId="77777777" w:rsidR="003A74E7" w:rsidRDefault="002B1874">
            <w:pPr>
              <w:keepNext/>
            </w:pPr>
            <w:r>
              <w:t xml:space="preserve">Do you have more trouble than usual remembering recent events? </w:t>
            </w:r>
          </w:p>
        </w:tc>
        <w:tc>
          <w:tcPr>
            <w:tcW w:w="3192" w:type="dxa"/>
          </w:tcPr>
          <w:p w14:paraId="35F5FF52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3950AA61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02D78C7B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6A526D80" w14:textId="77777777" w:rsidR="003A74E7" w:rsidRDefault="002B1874">
            <w:pPr>
              <w:keepNext/>
            </w:pPr>
            <w:r>
              <w:t xml:space="preserve">Do you have more trouble than usual remembering a short list of items, such as a shopping list? </w:t>
            </w:r>
          </w:p>
        </w:tc>
        <w:tc>
          <w:tcPr>
            <w:tcW w:w="3192" w:type="dxa"/>
          </w:tcPr>
          <w:p w14:paraId="773FC84C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64F41507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3D2DF118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235037B" w14:textId="77777777" w:rsidR="003A74E7" w:rsidRDefault="002B1874">
            <w:pPr>
              <w:keepNext/>
            </w:pPr>
            <w:r>
              <w:t xml:space="preserve">Do you have trouble remembering things from one second to the next? </w:t>
            </w:r>
          </w:p>
        </w:tc>
        <w:tc>
          <w:tcPr>
            <w:tcW w:w="3192" w:type="dxa"/>
          </w:tcPr>
          <w:p w14:paraId="66D35362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5432D54E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4C32DF96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68704CE" w14:textId="77777777" w:rsidR="003A74E7" w:rsidRDefault="002B1874">
            <w:pPr>
              <w:keepNext/>
            </w:pPr>
            <w:r>
              <w:t xml:space="preserve">Do you have any difficulty in understanding things or following spoken instructions? </w:t>
            </w:r>
          </w:p>
        </w:tc>
        <w:tc>
          <w:tcPr>
            <w:tcW w:w="3192" w:type="dxa"/>
          </w:tcPr>
          <w:p w14:paraId="24D01992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5E71BB7F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60A98DD4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6B85F46" w14:textId="77777777" w:rsidR="003A74E7" w:rsidRDefault="002B1874">
            <w:pPr>
              <w:keepNext/>
            </w:pPr>
            <w:r>
              <w:t xml:space="preserve">Do you have more trouble than usual following a group conversation or a plot in a TV program due to your memory? </w:t>
            </w:r>
          </w:p>
        </w:tc>
        <w:tc>
          <w:tcPr>
            <w:tcW w:w="3192" w:type="dxa"/>
          </w:tcPr>
          <w:p w14:paraId="7A2BDBD7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7F9DB805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74E7" w14:paraId="3FED53CD" w14:textId="77777777" w:rsidTr="003A7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63B2DB26" w14:textId="77777777" w:rsidR="003A74E7" w:rsidRDefault="002B1874">
            <w:pPr>
              <w:keepNext/>
            </w:pPr>
            <w:r>
              <w:t xml:space="preserve">Do you have trouble finding your way around familiar streets? </w:t>
            </w:r>
          </w:p>
        </w:tc>
        <w:tc>
          <w:tcPr>
            <w:tcW w:w="3192" w:type="dxa"/>
          </w:tcPr>
          <w:p w14:paraId="5F8E388A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6E1BEA02" w14:textId="77777777" w:rsidR="003A74E7" w:rsidRDefault="003A74E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EB4A9BB" w14:textId="77777777" w:rsidR="003A74E7" w:rsidRDefault="003A74E7"/>
    <w:p w14:paraId="43E01EA2" w14:textId="77777777" w:rsidR="003A74E7" w:rsidRDefault="003A74E7"/>
    <w:p w14:paraId="0804136F" w14:textId="77777777" w:rsidR="003A74E7" w:rsidRDefault="002B1874">
      <w:pPr>
        <w:pStyle w:val="BlockEndLabel"/>
      </w:pPr>
      <w:r>
        <w:t>End of Block: Subjective Cognitive Function (SCF)</w:t>
      </w:r>
    </w:p>
    <w:p w14:paraId="1F6A2FFD" w14:textId="77777777" w:rsidR="003A74E7" w:rsidRDefault="003A74E7">
      <w:pPr>
        <w:pStyle w:val="BlockSeparator"/>
      </w:pPr>
    </w:p>
    <w:p w14:paraId="47BFCC42" w14:textId="77777777" w:rsidR="003A74E7" w:rsidRDefault="002B1874">
      <w:pPr>
        <w:pStyle w:val="BlockStartLabel"/>
      </w:pPr>
      <w:r>
        <w:t>Start of Block: Support</w:t>
      </w:r>
    </w:p>
    <w:p w14:paraId="240BE788" w14:textId="77777777" w:rsidR="003A74E7" w:rsidRDefault="002B1874">
      <w:pPr>
        <w:pStyle w:val="QDisplayLogic"/>
        <w:keepNext/>
      </w:pPr>
      <w:r>
        <w:t>Display This Question:</w:t>
      </w:r>
    </w:p>
    <w:p w14:paraId="77BE00EE" w14:textId="77777777" w:rsidR="003A74E7" w:rsidRDefault="002B1874">
      <w:pPr>
        <w:pStyle w:val="QDisplayLogic"/>
        <w:keepNext/>
        <w:ind w:firstLine="400"/>
      </w:pPr>
      <w:r>
        <w:t>If Do you have hearing loss? = Yes</w:t>
      </w:r>
    </w:p>
    <w:p w14:paraId="4F3690F6" w14:textId="77777777" w:rsidR="003A74E7" w:rsidRDefault="003A74E7"/>
    <w:p w14:paraId="7B6419C9" w14:textId="1AB9FA62" w:rsidR="003A74E7" w:rsidRDefault="002B1874">
      <w:pPr>
        <w:keepNext/>
      </w:pPr>
      <w:r>
        <w:lastRenderedPageBreak/>
        <w:t>Q2</w:t>
      </w:r>
      <w:r w:rsidR="00B72BA9">
        <w:t>8</w:t>
      </w:r>
      <w:r>
        <w:t xml:space="preserve"> In what ways do you feel you could be better supported as a person with hearing loss?</w:t>
      </w:r>
      <w:r>
        <w:br/>
      </w:r>
      <w:r>
        <w:rPr>
          <w:i/>
        </w:rPr>
        <w:t>Please select all that apply.</w:t>
      </w:r>
    </w:p>
    <w:p w14:paraId="4A3E2DDA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 xml:space="preserve">Greater Access to Hearing Technology </w:t>
      </w:r>
    </w:p>
    <w:p w14:paraId="4E71EB85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 xml:space="preserve">Support Groups </w:t>
      </w:r>
    </w:p>
    <w:p w14:paraId="036539AB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 xml:space="preserve">Educational Material on Hearing Loss </w:t>
      </w:r>
    </w:p>
    <w:p w14:paraId="5D61FB42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 xml:space="preserve">Stress Reduction Information </w:t>
      </w:r>
    </w:p>
    <w:p w14:paraId="12F0FE47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 xml:space="preserve">Listening Trainings </w:t>
      </w:r>
    </w:p>
    <w:p w14:paraId="4257A177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 xml:space="preserve">Information on Meditation </w:t>
      </w:r>
    </w:p>
    <w:p w14:paraId="36DA2A7F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 xml:space="preserve">Information about Communication Strategies </w:t>
      </w:r>
    </w:p>
    <w:p w14:paraId="6A9D22ED" w14:textId="77777777" w:rsidR="003A74E7" w:rsidRDefault="002B1874">
      <w:pPr>
        <w:pStyle w:val="ListParagraph"/>
        <w:keepNext/>
        <w:numPr>
          <w:ilvl w:val="0"/>
          <w:numId w:val="2"/>
        </w:numPr>
      </w:pPr>
      <w:r>
        <w:t>Other ________________________________________________</w:t>
      </w:r>
    </w:p>
    <w:p w14:paraId="2951C14E" w14:textId="77777777" w:rsidR="003A74E7" w:rsidRDefault="003A74E7"/>
    <w:p w14:paraId="407193B2" w14:textId="77777777" w:rsidR="003A74E7" w:rsidRDefault="002B1874">
      <w:pPr>
        <w:pStyle w:val="BlockEndLabel"/>
      </w:pPr>
      <w:r>
        <w:t>End of Block: Support</w:t>
      </w:r>
    </w:p>
    <w:p w14:paraId="603BDCA5" w14:textId="77777777" w:rsidR="003A74E7" w:rsidRDefault="003A74E7">
      <w:pPr>
        <w:pStyle w:val="BlockSeparator"/>
      </w:pPr>
    </w:p>
    <w:p w14:paraId="738C7CA1" w14:textId="77777777" w:rsidR="003A74E7" w:rsidRDefault="003A74E7"/>
    <w:sectPr w:rsidR="003A74E7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1DB3C" w14:textId="77777777" w:rsidR="00734C6B" w:rsidRDefault="00734C6B">
      <w:pPr>
        <w:spacing w:line="240" w:lineRule="auto"/>
      </w:pPr>
      <w:r>
        <w:separator/>
      </w:r>
    </w:p>
  </w:endnote>
  <w:endnote w:type="continuationSeparator" w:id="0">
    <w:p w14:paraId="65D70977" w14:textId="77777777" w:rsidR="00734C6B" w:rsidRDefault="00734C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74BD53" w14:textId="77777777" w:rsidR="00EB001B" w:rsidRDefault="002B1874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4A9000C7" w14:textId="77777777" w:rsidR="00EB001B" w:rsidRDefault="00346B4E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5DF830" w14:textId="77777777" w:rsidR="00EB001B" w:rsidRDefault="002B1874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4F070FDF" w14:textId="77777777" w:rsidR="00EB001B" w:rsidRDefault="00346B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80383" w14:textId="77777777" w:rsidR="00734C6B" w:rsidRDefault="00734C6B">
      <w:pPr>
        <w:spacing w:line="240" w:lineRule="auto"/>
      </w:pPr>
      <w:r>
        <w:separator/>
      </w:r>
    </w:p>
  </w:footnote>
  <w:footnote w:type="continuationSeparator" w:id="0">
    <w:p w14:paraId="1F846101" w14:textId="77777777" w:rsidR="00734C6B" w:rsidRDefault="00734C6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CB8331" w14:textId="77777777" w:rsidR="005D2BA9" w:rsidRDefault="002B1874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077903319">
    <w:abstractNumId w:val="2"/>
  </w:num>
  <w:num w:numId="2" w16cid:durableId="322314435">
    <w:abstractNumId w:val="1"/>
  </w:num>
  <w:num w:numId="3" w16cid:durableId="1295795871">
    <w:abstractNumId w:val="3"/>
  </w:num>
  <w:num w:numId="4" w16cid:durableId="4529482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trackRevision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7220A"/>
    <w:rsid w:val="002B1874"/>
    <w:rsid w:val="00346B4E"/>
    <w:rsid w:val="003A74E7"/>
    <w:rsid w:val="005D2BA9"/>
    <w:rsid w:val="006544DE"/>
    <w:rsid w:val="00734C6B"/>
    <w:rsid w:val="00743425"/>
    <w:rsid w:val="007F7374"/>
    <w:rsid w:val="00825F62"/>
    <w:rsid w:val="00B70267"/>
    <w:rsid w:val="00B72BA9"/>
    <w:rsid w:val="00C30B66"/>
    <w:rsid w:val="00E348CE"/>
    <w:rsid w:val="00F07257"/>
    <w:rsid w:val="00F22B15"/>
    <w:rsid w:val="00F66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FC819"/>
  <w15:docId w15:val="{167A675F-F12D-4038-BC2B-6FAAE5EC0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bidi="hi-I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bidi="hi-I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bidi="hi-IN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styleId="Revision">
    <w:name w:val="Revision"/>
    <w:hidden/>
    <w:uiPriority w:val="99"/>
    <w:semiHidden/>
    <w:rsid w:val="00C30B66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8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3B4871-3634-41D6-9ABB-4C22C94E7C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1153</Words>
  <Characters>6785</Characters>
  <Application>Microsoft Office Word</Application>
  <DocSecurity>0</DocSecurity>
  <Lines>12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ow has COVID-19 changed you?</vt:lpstr>
    </vt:vector>
  </TitlesOfParts>
  <Company>Qualtrics</Company>
  <LinksUpToDate>false</LinksUpToDate>
  <CharactersWithSpaces>7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ow has COVID-19 changed you?</dc:title>
  <dc:subject/>
  <dc:creator>Qualtrics</dc:creator>
  <cp:keywords/>
  <dc:description/>
  <cp:lastModifiedBy>Kayla Cormier</cp:lastModifiedBy>
  <cp:revision>3</cp:revision>
  <dcterms:created xsi:type="dcterms:W3CDTF">2023-02-27T13:26:00Z</dcterms:created>
  <dcterms:modified xsi:type="dcterms:W3CDTF">2023-02-27T13:27:00Z</dcterms:modified>
</cp:coreProperties>
</file>